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A82C" w14:textId="7B5EF03D" w:rsidR="00CF0590" w:rsidRPr="00CF0590" w:rsidRDefault="00CF0590" w:rsidP="00CF0590">
      <w:pPr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  <w:b/>
          <w:bCs/>
        </w:rPr>
      </w:pPr>
      <w:r w:rsidRPr="00CF0590">
        <w:rPr>
          <w:rFonts w:ascii="Times New Roman" w:hAnsi="Times New Roman" w:cs="Times New Roman"/>
          <w:b/>
          <w:bCs/>
        </w:rPr>
        <w:t xml:space="preserve">Supplementary Table </w:t>
      </w:r>
      <w:r w:rsidR="00813A48">
        <w:rPr>
          <w:rFonts w:ascii="Times New Roman" w:hAnsi="Times New Roman" w:cs="Times New Roman"/>
          <w:b/>
          <w:bCs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5"/>
        <w:gridCol w:w="3835"/>
      </w:tblGrid>
      <w:tr w:rsidR="00CF0590" w:rsidRPr="00CF0590" w14:paraId="42D260EB" w14:textId="77777777" w:rsidTr="00D30963">
        <w:trPr>
          <w:trHeight w:val="396"/>
        </w:trPr>
        <w:tc>
          <w:tcPr>
            <w:tcW w:w="3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DE0BBA" w14:textId="7D961AD2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F0590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B74C871" w14:textId="6352AA69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F059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mpylobacter </w:t>
            </w:r>
            <w:r w:rsidRPr="00CF0590">
              <w:rPr>
                <w:rFonts w:ascii="Times New Roman" w:hAnsi="Times New Roman" w:cs="Times New Roman"/>
                <w:b/>
                <w:bCs/>
              </w:rPr>
              <w:t>bacteraemia (</w:t>
            </w:r>
            <w:r w:rsidRPr="00CF0590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F059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F0590" w:rsidRPr="00CF0590" w14:paraId="6DF3FB8D" w14:textId="77777777" w:rsidTr="00CF0590">
        <w:trPr>
          <w:trHeight w:val="288"/>
        </w:trPr>
        <w:tc>
          <w:tcPr>
            <w:tcW w:w="3835" w:type="dxa"/>
            <w:tcBorders>
              <w:top w:val="single" w:sz="4" w:space="0" w:color="auto"/>
            </w:tcBorders>
          </w:tcPr>
          <w:p w14:paraId="1BDCE90C" w14:textId="1F659498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835" w:type="dxa"/>
            <w:tcBorders>
              <w:top w:val="single" w:sz="4" w:space="0" w:color="auto"/>
            </w:tcBorders>
          </w:tcPr>
          <w:p w14:paraId="04E52464" w14:textId="66D9B63D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4</w:t>
            </w:r>
          </w:p>
        </w:tc>
      </w:tr>
      <w:tr w:rsidR="00CF0590" w:rsidRPr="00CF0590" w14:paraId="795FD3FF" w14:textId="77777777" w:rsidTr="00CF0590">
        <w:trPr>
          <w:trHeight w:val="288"/>
        </w:trPr>
        <w:tc>
          <w:tcPr>
            <w:tcW w:w="3835" w:type="dxa"/>
          </w:tcPr>
          <w:p w14:paraId="44064290" w14:textId="690B31B4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835" w:type="dxa"/>
          </w:tcPr>
          <w:p w14:paraId="3F346F58" w14:textId="49313C85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5</w:t>
            </w:r>
          </w:p>
        </w:tc>
      </w:tr>
      <w:tr w:rsidR="00CF0590" w:rsidRPr="00CF0590" w14:paraId="449ED2C1" w14:textId="77777777" w:rsidTr="00CF0590">
        <w:trPr>
          <w:trHeight w:val="288"/>
        </w:trPr>
        <w:tc>
          <w:tcPr>
            <w:tcW w:w="3835" w:type="dxa"/>
          </w:tcPr>
          <w:p w14:paraId="6C54CFD3" w14:textId="74CA17E2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835" w:type="dxa"/>
          </w:tcPr>
          <w:p w14:paraId="0CB5CAF7" w14:textId="00EB858C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</w:t>
            </w:r>
          </w:p>
        </w:tc>
      </w:tr>
      <w:tr w:rsidR="00CF0590" w:rsidRPr="00CF0590" w14:paraId="3BCEAB67" w14:textId="77777777" w:rsidTr="00CF0590">
        <w:trPr>
          <w:trHeight w:val="288"/>
        </w:trPr>
        <w:tc>
          <w:tcPr>
            <w:tcW w:w="3835" w:type="dxa"/>
          </w:tcPr>
          <w:p w14:paraId="1C08041E" w14:textId="0AC35FE4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835" w:type="dxa"/>
          </w:tcPr>
          <w:p w14:paraId="7A92A9BE" w14:textId="666F0D6B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5</w:t>
            </w:r>
          </w:p>
        </w:tc>
      </w:tr>
      <w:tr w:rsidR="00CF0590" w:rsidRPr="00CF0590" w14:paraId="6479FCF1" w14:textId="77777777" w:rsidTr="00CF0590">
        <w:trPr>
          <w:trHeight w:val="288"/>
        </w:trPr>
        <w:tc>
          <w:tcPr>
            <w:tcW w:w="3835" w:type="dxa"/>
          </w:tcPr>
          <w:p w14:paraId="02927479" w14:textId="60AE9E9F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835" w:type="dxa"/>
          </w:tcPr>
          <w:p w14:paraId="478B0891" w14:textId="4D62BF9A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</w:t>
            </w:r>
          </w:p>
        </w:tc>
      </w:tr>
      <w:tr w:rsidR="00CF0590" w:rsidRPr="00CF0590" w14:paraId="2EFC7992" w14:textId="77777777" w:rsidTr="00CF0590">
        <w:trPr>
          <w:trHeight w:val="304"/>
        </w:trPr>
        <w:tc>
          <w:tcPr>
            <w:tcW w:w="3835" w:type="dxa"/>
          </w:tcPr>
          <w:p w14:paraId="36E99406" w14:textId="545B4534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835" w:type="dxa"/>
          </w:tcPr>
          <w:p w14:paraId="39E0884A" w14:textId="605D544E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4</w:t>
            </w:r>
          </w:p>
        </w:tc>
      </w:tr>
      <w:tr w:rsidR="00CF0590" w:rsidRPr="00CF0590" w14:paraId="3ED465F2" w14:textId="77777777" w:rsidTr="00CF0590">
        <w:trPr>
          <w:trHeight w:val="272"/>
        </w:trPr>
        <w:tc>
          <w:tcPr>
            <w:tcW w:w="3835" w:type="dxa"/>
          </w:tcPr>
          <w:p w14:paraId="26D09368" w14:textId="181A1DD2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835" w:type="dxa"/>
          </w:tcPr>
          <w:p w14:paraId="2AB3CD8E" w14:textId="77781A9C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3</w:t>
            </w:r>
          </w:p>
        </w:tc>
      </w:tr>
      <w:tr w:rsidR="00CF0590" w:rsidRPr="00CF0590" w14:paraId="3F351175" w14:textId="77777777" w:rsidTr="00CF0590">
        <w:trPr>
          <w:trHeight w:val="272"/>
        </w:trPr>
        <w:tc>
          <w:tcPr>
            <w:tcW w:w="3835" w:type="dxa"/>
            <w:tcBorders>
              <w:bottom w:val="single" w:sz="4" w:space="0" w:color="auto"/>
            </w:tcBorders>
          </w:tcPr>
          <w:p w14:paraId="00A4B5A8" w14:textId="42EF0683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835" w:type="dxa"/>
            <w:tcBorders>
              <w:bottom w:val="single" w:sz="4" w:space="0" w:color="auto"/>
            </w:tcBorders>
          </w:tcPr>
          <w:p w14:paraId="49D9AFAB" w14:textId="55A1D08D" w:rsidR="00CF0590" w:rsidRPr="00CF0590" w:rsidRDefault="00CF0590" w:rsidP="00CF059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590">
              <w:rPr>
                <w:rFonts w:ascii="Times New Roman" w:hAnsi="Times New Roman" w:cs="Times New Roman"/>
              </w:rPr>
              <w:t>4</w:t>
            </w:r>
          </w:p>
        </w:tc>
      </w:tr>
    </w:tbl>
    <w:p w14:paraId="6FFDFCB7" w14:textId="77777777" w:rsidR="00CF0590" w:rsidRPr="00CF0590" w:rsidRDefault="00CF0590" w:rsidP="00CF0590">
      <w:pPr>
        <w:spacing w:line="276" w:lineRule="auto"/>
        <w:rPr>
          <w:rFonts w:ascii="Times New Roman" w:hAnsi="Times New Roman" w:cs="Times New Roman"/>
        </w:rPr>
      </w:pPr>
    </w:p>
    <w:sectPr w:rsidR="00CF0590" w:rsidRPr="00CF0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90"/>
    <w:rsid w:val="00034396"/>
    <w:rsid w:val="000A2E02"/>
    <w:rsid w:val="00111C75"/>
    <w:rsid w:val="002851DE"/>
    <w:rsid w:val="00367D3D"/>
    <w:rsid w:val="003C3416"/>
    <w:rsid w:val="003F625D"/>
    <w:rsid w:val="004442E2"/>
    <w:rsid w:val="00495A01"/>
    <w:rsid w:val="005A7ED2"/>
    <w:rsid w:val="00732EC7"/>
    <w:rsid w:val="00767FEC"/>
    <w:rsid w:val="00813A48"/>
    <w:rsid w:val="008359C8"/>
    <w:rsid w:val="0087506C"/>
    <w:rsid w:val="0089160E"/>
    <w:rsid w:val="00964550"/>
    <w:rsid w:val="009D4E45"/>
    <w:rsid w:val="009E7E4B"/>
    <w:rsid w:val="00AD78C1"/>
    <w:rsid w:val="00B45933"/>
    <w:rsid w:val="00B622B2"/>
    <w:rsid w:val="00CF0590"/>
    <w:rsid w:val="00D305CC"/>
    <w:rsid w:val="00D30963"/>
    <w:rsid w:val="00E7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B94DA8"/>
  <w15:chartTrackingRefBased/>
  <w15:docId w15:val="{23E79699-B63A-7541-8317-B38E3F19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äckberg</dc:creator>
  <cp:keywords/>
  <dc:description/>
  <cp:lastModifiedBy>Anna Bläckberg</cp:lastModifiedBy>
  <cp:revision>2</cp:revision>
  <dcterms:created xsi:type="dcterms:W3CDTF">2023-12-14T10:07:00Z</dcterms:created>
  <dcterms:modified xsi:type="dcterms:W3CDTF">2023-12-14T10:07:00Z</dcterms:modified>
</cp:coreProperties>
</file>